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Additional Data File 5: </w:t>
      </w:r>
      <w:r>
        <w:rPr>
          <w:lang w:val="en-GB"/>
        </w:rPr>
        <w:t>A simplified model of the effects of cell-type composition on comparisons between cell lines and tumor tissues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lang w:val="en-GB"/>
        </w:rPr>
        <w:t>A cell lines is assumed to be consisting of only the malignant cell type, here called A-cells.</w:t>
      </w:r>
    </w:p>
    <w:p>
      <w:pPr>
        <w:pStyle w:val="Normal"/>
        <w:rPr/>
      </w:pPr>
      <w:r>
        <w:rPr>
          <w:lang w:val="en-GB"/>
        </w:rPr>
        <w:t>A tumor tissue is assumed to be consisting of malignant cells, A-cells, and additional stroma and bystander cells, B-cells. The percentages of A-cells and B-cells within a tumor tissue are Y% A-cells and consequently 100-Y% B-cell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The gene expression level of a gene in the respective cell types is denoted Xa and Xb. Then the average expression in cell lines, which is composed of 100% A-cells, is 100 * Xa.</w:t>
      </w:r>
    </w:p>
    <w:p>
      <w:pPr>
        <w:pStyle w:val="Normal"/>
        <w:rPr>
          <w:lang w:val="en-GB"/>
        </w:rPr>
      </w:pPr>
      <w:r>
        <w:rPr>
          <w:lang w:val="en-GB"/>
        </w:rPr>
        <w:t>In a tumor tissue, the average gene expression is, Y * Xa + (100-Y) * Xb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  <w:t>Enrichment effect:</w:t>
      </w:r>
    </w:p>
    <w:p>
      <w:pPr>
        <w:pStyle w:val="Normal"/>
        <w:rPr>
          <w:lang w:val="en-GB"/>
        </w:rPr>
      </w:pPr>
      <w:r>
        <w:rPr>
          <w:lang w:val="en-GB"/>
        </w:rPr>
        <w:t>The ‘enrichment effect’ concerns the enrichment of malignant cells in immortalized cell lines. A gene that is more highly (or only) expressed in the malignant cells could appear to have a higher average expression level in cell lines only due to the enrichment of these cells in cell culture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Since, all tumor tissues used in the study consisted of at least 50% malignant cells [16], Y is at least 50%. When comparing cell lines to tumor tissues, the fold change in expression level of a gene can be formalized as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Fold Change = 100*Xa / [ Y*Xa + (100-Y)*Xb ], with the above constraint that Y &gt; 50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From the equation it is evident that no matter how much a gene would be up-regulated in the malignant cell, the fold change can never exceed two, since at least 50% of the cells within the tumor tissue will express the same amount of the gene. If a gene is exclusively expressed in malignant (A-cells) and the tumor is only consisting of 50% malignant cells, then and only then, would a fold change of two appear as an result of the ‘enrichment effect’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  <w:t>Dilution effect</w:t>
      </w:r>
    </w:p>
    <w:p>
      <w:pPr>
        <w:pStyle w:val="Normal"/>
        <w:rPr/>
      </w:pPr>
      <w:r>
        <w:rPr>
          <w:lang w:val="en-GB"/>
        </w:rPr>
        <w:t xml:space="preserve">There is a possibility that genes up-regulated in stromal cells appear down-regulated in cell lines due to the lack of these cells in culture. This ‘dilution effect’ could potentially result in an apparent down-regulation in cell lines. Again, using a simplified model we can get some rough estimates on how an up-regulation in a specific stroma cell would affect cell line to tissue comparisons. </w:t>
      </w:r>
    </w:p>
    <w:p>
      <w:pPr>
        <w:pStyle w:val="Normal"/>
        <w:rPr/>
      </w:pPr>
      <w:r>
        <w:rPr>
          <w:lang w:val="en-GB"/>
        </w:rPr>
        <w:t xml:space="preserve">For example, for a gene with expression levels Xa in malignant cells. If the gene is up-regulated 6-times (6*Xa) in a particular cell comprising 20% of the total tumor, then the total expression in the tumor would be 20*6*Xa + 80*Xa. In the cell lines the expression would simply be 100*Xa and the fold change: 100*Xa / [20*6*Xa + 80*Xa] = 100*Xa / 200*Xa, i.e. 2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For a gene to appear down-regulated in cell lines with a fold change exceeding 2, it requires that there is a 6-fold expression up-regulation in the stromal compartment comprising 20 % of the cells in the tumor, for a gene to appear down-regulated by more than two fold in cell line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21T02:07:00Z</dcterms:created>
  <dc:creator>Rickard Sandberg</dc:creator>
  <dc:description/>
  <dc:language>en-US</dc:language>
  <cp:lastModifiedBy>Rickard Sandberg</cp:lastModifiedBy>
  <dcterms:modified xsi:type="dcterms:W3CDTF">2005-06-07T16:20:00Z</dcterms:modified>
  <cp:revision>16</cp:revision>
  <dc:subject/>
  <dc:title>Additional Data File: A simplified model of cell type composition effects on comparisons of cell lines and tumor tissu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